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F81D1E" w14:textId="77777777" w:rsidR="002F50C0" w:rsidRPr="005C3795" w:rsidRDefault="002F50C0" w:rsidP="005C3795">
      <w:pPr>
        <w:pStyle w:val="Header"/>
        <w:rPr>
          <w:rFonts w:ascii="Times New Roman" w:hAnsi="Times New Roman"/>
          <w:b/>
        </w:rPr>
      </w:pPr>
      <w:r w:rsidRPr="005C3795">
        <w:rPr>
          <w:rFonts w:ascii="Times New Roman" w:hAnsi="Times New Roman"/>
          <w:b/>
          <w:lang w:eastAsia="zh-CN"/>
        </w:rPr>
        <w:t>Enumerator</w:t>
      </w:r>
      <w:r w:rsidRPr="005C3795">
        <w:rPr>
          <w:rFonts w:ascii="Times New Roman" w:hAnsi="Times New Roman"/>
          <w:b/>
        </w:rPr>
        <w:t xml:space="preserve"> </w:t>
      </w:r>
      <w:r w:rsidR="00B64186" w:rsidRPr="005C3795">
        <w:rPr>
          <w:rFonts w:ascii="Times New Roman" w:hAnsi="Times New Roman"/>
          <w:b/>
        </w:rPr>
        <w:t>number:</w:t>
      </w:r>
      <w:r w:rsidRPr="005C3795">
        <w:rPr>
          <w:rFonts w:ascii="Times New Roman" w:hAnsi="Times New Roman"/>
          <w:b/>
        </w:rPr>
        <w:t xml:space="preserve"> _____________</w:t>
      </w:r>
      <w:r w:rsidR="00DA0FAF" w:rsidRPr="005C3795">
        <w:rPr>
          <w:rFonts w:ascii="Times New Roman" w:hAnsi="Times New Roman"/>
          <w:b/>
        </w:rPr>
        <w:t xml:space="preserve">                  </w:t>
      </w:r>
      <w:r w:rsidR="00EF55F5" w:rsidRPr="005C3795">
        <w:rPr>
          <w:rFonts w:ascii="Times New Roman" w:hAnsi="Times New Roman"/>
          <w:b/>
          <w:lang w:eastAsia="zh-CN"/>
        </w:rPr>
        <w:t>S</w:t>
      </w:r>
      <w:r w:rsidRPr="005C3795">
        <w:rPr>
          <w:rFonts w:ascii="Times New Roman" w:hAnsi="Times New Roman"/>
          <w:b/>
          <w:lang w:eastAsia="zh-CN"/>
        </w:rPr>
        <w:t xml:space="preserve">urvey </w:t>
      </w:r>
      <w:proofErr w:type="gramStart"/>
      <w:r w:rsidRPr="005C3795">
        <w:rPr>
          <w:rFonts w:ascii="Times New Roman" w:hAnsi="Times New Roman"/>
          <w:b/>
          <w:lang w:eastAsia="zh-CN"/>
        </w:rPr>
        <w:t>date</w:t>
      </w:r>
      <w:r w:rsidRPr="005C3795">
        <w:rPr>
          <w:rFonts w:ascii="Times New Roman" w:hAnsi="Times New Roman"/>
          <w:b/>
        </w:rPr>
        <w:t>:_</w:t>
      </w:r>
      <w:proofErr w:type="gramEnd"/>
      <w:r w:rsidRPr="005C3795">
        <w:rPr>
          <w:rFonts w:ascii="Times New Roman" w:hAnsi="Times New Roman"/>
          <w:b/>
        </w:rPr>
        <w:t>_______________</w:t>
      </w:r>
    </w:p>
    <w:p w14:paraId="3D81AA71" w14:textId="77777777" w:rsidR="002F6A16" w:rsidRPr="005C3795" w:rsidRDefault="002F6A16" w:rsidP="005C3795">
      <w:pPr>
        <w:pStyle w:val="Header"/>
        <w:rPr>
          <w:rFonts w:ascii="Times New Roman" w:hAnsi="Times New Roman"/>
        </w:rPr>
      </w:pPr>
    </w:p>
    <w:tbl>
      <w:tblPr>
        <w:tblW w:w="8604" w:type="dxa"/>
        <w:jc w:val="center"/>
        <w:tblLook w:val="04A0" w:firstRow="1" w:lastRow="0" w:firstColumn="1" w:lastColumn="0" w:noHBand="0" w:noVBand="1"/>
      </w:tblPr>
      <w:tblGrid>
        <w:gridCol w:w="3179"/>
        <w:gridCol w:w="2873"/>
        <w:gridCol w:w="2552"/>
      </w:tblGrid>
      <w:tr w:rsidR="002F50C0" w:rsidRPr="005C3795" w14:paraId="6ADA16A6" w14:textId="77777777" w:rsidTr="005D0056">
        <w:trPr>
          <w:jc w:val="center"/>
        </w:trPr>
        <w:tc>
          <w:tcPr>
            <w:tcW w:w="3179" w:type="dxa"/>
          </w:tcPr>
          <w:p w14:paraId="327480C7" w14:textId="77777777" w:rsidR="002F50C0" w:rsidRPr="005C3795" w:rsidRDefault="002F50C0" w:rsidP="005C3795">
            <w:pPr>
              <w:spacing w:line="52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5C3795">
              <w:rPr>
                <w:rFonts w:ascii="Times New Roman" w:eastAsia="Arial Unicode MS" w:hAnsi="Times New Roman" w:cs="Times New Roman"/>
                <w:b/>
                <w:sz w:val="24"/>
              </w:rPr>
              <w:t>_______________District</w:t>
            </w:r>
          </w:p>
        </w:tc>
        <w:tc>
          <w:tcPr>
            <w:tcW w:w="5425" w:type="dxa"/>
            <w:gridSpan w:val="2"/>
          </w:tcPr>
          <w:p w14:paraId="3A7D0FF6" w14:textId="77777777" w:rsidR="002F50C0" w:rsidRPr="005C3795" w:rsidRDefault="002F50C0" w:rsidP="005C3795">
            <w:pPr>
              <w:spacing w:line="52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5C3795">
              <w:rPr>
                <w:rFonts w:ascii="Times New Roman" w:eastAsia="Arial Unicode MS" w:hAnsi="Times New Roman" w:cs="Times New Roman"/>
                <w:b/>
                <w:sz w:val="24"/>
              </w:rPr>
              <w:t>_____________Street/Township</w:t>
            </w:r>
          </w:p>
        </w:tc>
      </w:tr>
      <w:tr w:rsidR="002F50C0" w:rsidRPr="005C3795" w14:paraId="28D6ED8D" w14:textId="77777777" w:rsidTr="005D0056">
        <w:trPr>
          <w:jc w:val="center"/>
        </w:trPr>
        <w:tc>
          <w:tcPr>
            <w:tcW w:w="3179" w:type="dxa"/>
          </w:tcPr>
          <w:p w14:paraId="4BA3C6AE" w14:textId="77777777" w:rsidR="002F50C0" w:rsidRPr="005C3795" w:rsidRDefault="002F50C0" w:rsidP="005C3795">
            <w:pPr>
              <w:spacing w:line="52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5C3795">
              <w:rPr>
                <w:rFonts w:ascii="Times New Roman" w:hAnsi="Times New Roman" w:cs="Times New Roman"/>
                <w:b/>
                <w:sz w:val="24"/>
                <w:u w:val="single"/>
              </w:rPr>
              <w:t xml:space="preserve">                 </w:t>
            </w:r>
            <w:r w:rsidRPr="005C3795">
              <w:rPr>
                <w:rFonts w:ascii="Times New Roman" w:hAnsi="Times New Roman" w:cs="Times New Roman"/>
                <w:b/>
                <w:sz w:val="24"/>
              </w:rPr>
              <w:t>S</w:t>
            </w:r>
            <w:r w:rsidRPr="005C3795">
              <w:rPr>
                <w:rFonts w:ascii="Times New Roman" w:eastAsia="Arial Unicode MS" w:hAnsi="Times New Roman" w:cs="Times New Roman"/>
                <w:b/>
                <w:sz w:val="24"/>
              </w:rPr>
              <w:t>chool</w:t>
            </w:r>
          </w:p>
        </w:tc>
        <w:tc>
          <w:tcPr>
            <w:tcW w:w="2873" w:type="dxa"/>
          </w:tcPr>
          <w:p w14:paraId="6509DC19" w14:textId="77777777" w:rsidR="002F50C0" w:rsidRPr="005C3795" w:rsidRDefault="002F50C0" w:rsidP="005C3795">
            <w:pPr>
              <w:spacing w:line="52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5C3795">
              <w:rPr>
                <w:rFonts w:ascii="Times New Roman" w:eastAsia="Arial Unicode MS" w:hAnsi="Times New Roman" w:cs="Times New Roman"/>
                <w:b/>
                <w:sz w:val="24"/>
              </w:rPr>
              <w:t>________________Year</w:t>
            </w:r>
          </w:p>
        </w:tc>
        <w:tc>
          <w:tcPr>
            <w:tcW w:w="2552" w:type="dxa"/>
          </w:tcPr>
          <w:p w14:paraId="464D9195" w14:textId="77777777" w:rsidR="002F50C0" w:rsidRPr="005C3795" w:rsidRDefault="002F50C0" w:rsidP="005C3795">
            <w:pPr>
              <w:spacing w:line="52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</w:rPr>
            </w:pPr>
            <w:r w:rsidRPr="005C3795">
              <w:rPr>
                <w:rFonts w:ascii="Times New Roman" w:eastAsia="Arial Unicode MS" w:hAnsi="Times New Roman" w:cs="Times New Roman"/>
                <w:b/>
                <w:sz w:val="24"/>
              </w:rPr>
              <w:t xml:space="preserve">_____________class </w:t>
            </w:r>
          </w:p>
        </w:tc>
      </w:tr>
      <w:tr w:rsidR="00EF55F5" w:rsidRPr="005C3795" w14:paraId="64B39D65" w14:textId="77777777" w:rsidTr="005D0056">
        <w:trPr>
          <w:jc w:val="center"/>
        </w:trPr>
        <w:tc>
          <w:tcPr>
            <w:tcW w:w="3179" w:type="dxa"/>
          </w:tcPr>
          <w:p w14:paraId="58640DB1" w14:textId="77777777" w:rsidR="00EF55F5" w:rsidRPr="005C3795" w:rsidRDefault="00EF55F5" w:rsidP="005C3795">
            <w:pPr>
              <w:spacing w:line="520" w:lineRule="exact"/>
              <w:jc w:val="left"/>
              <w:rPr>
                <w:rFonts w:ascii="Times New Roman" w:hAnsi="Times New Roman" w:cs="Times New Roman"/>
                <w:b/>
                <w:sz w:val="24"/>
                <w:u w:val="single"/>
              </w:rPr>
            </w:pPr>
          </w:p>
          <w:p w14:paraId="116E267B" w14:textId="77777777" w:rsidR="00881635" w:rsidRPr="005C3795" w:rsidRDefault="00881635" w:rsidP="005C3795">
            <w:pPr>
              <w:spacing w:line="520" w:lineRule="exact"/>
              <w:jc w:val="left"/>
              <w:rPr>
                <w:rFonts w:ascii="Times New Roman" w:hAnsi="Times New Roman" w:cs="Times New Roman"/>
                <w:b/>
                <w:sz w:val="24"/>
                <w:u w:val="single"/>
              </w:rPr>
            </w:pPr>
          </w:p>
        </w:tc>
        <w:tc>
          <w:tcPr>
            <w:tcW w:w="2873" w:type="dxa"/>
          </w:tcPr>
          <w:p w14:paraId="49C6F4BB" w14:textId="77777777" w:rsidR="00EF55F5" w:rsidRPr="005C3795" w:rsidRDefault="00EF55F5" w:rsidP="005C3795">
            <w:pPr>
              <w:spacing w:line="52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</w:rPr>
            </w:pPr>
          </w:p>
        </w:tc>
        <w:tc>
          <w:tcPr>
            <w:tcW w:w="2552" w:type="dxa"/>
          </w:tcPr>
          <w:p w14:paraId="70A77EAD" w14:textId="77777777" w:rsidR="00EF55F5" w:rsidRPr="005C3795" w:rsidRDefault="00EF55F5" w:rsidP="005C3795">
            <w:pPr>
              <w:spacing w:line="520" w:lineRule="exact"/>
              <w:jc w:val="left"/>
              <w:rPr>
                <w:rFonts w:ascii="Times New Roman" w:eastAsia="Arial Unicode MS" w:hAnsi="Times New Roman" w:cs="Times New Roman"/>
                <w:b/>
                <w:sz w:val="24"/>
              </w:rPr>
            </w:pPr>
          </w:p>
        </w:tc>
      </w:tr>
    </w:tbl>
    <w:p w14:paraId="59AA10EB" w14:textId="77777777" w:rsidR="002F50C0" w:rsidRPr="005C3795" w:rsidRDefault="002F50C0" w:rsidP="005C3795">
      <w:pPr>
        <w:pStyle w:val="Title"/>
        <w:numPr>
          <w:ilvl w:val="0"/>
          <w:numId w:val="1"/>
        </w:numPr>
        <w:spacing w:beforeLines="50" w:before="156" w:afterLines="50" w:after="156" w:line="24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5C3795">
        <w:rPr>
          <w:rFonts w:ascii="Times New Roman" w:eastAsia="Arial Unicode MS" w:hAnsi="Times New Roman"/>
          <w:sz w:val="24"/>
          <w:szCs w:val="24"/>
        </w:rPr>
        <w:t>Basic Information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14"/>
        <w:gridCol w:w="4678"/>
        <w:gridCol w:w="992"/>
      </w:tblGrid>
      <w:tr w:rsidR="002F50C0" w:rsidRPr="005C3795" w14:paraId="60DF4AAF" w14:textId="77777777" w:rsidTr="0088163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BFBFBF"/>
          </w:tcPr>
          <w:p w14:paraId="6C57F06B" w14:textId="77777777" w:rsidR="002F50C0" w:rsidRPr="005C3795" w:rsidRDefault="002F50C0" w:rsidP="005C3795">
            <w:pPr>
              <w:pStyle w:val="Header"/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b/>
                <w:sz w:val="22"/>
                <w:szCs w:val="22"/>
                <w:lang w:eastAsia="zh-CN"/>
              </w:rPr>
              <w:t>Question</w:t>
            </w:r>
            <w:r w:rsidRPr="005C379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s</w:t>
            </w:r>
          </w:p>
        </w:tc>
        <w:tc>
          <w:tcPr>
            <w:tcW w:w="4678" w:type="dxa"/>
            <w:tcBorders>
              <w:top w:val="single" w:sz="4" w:space="0" w:color="auto"/>
              <w:bottom w:val="double" w:sz="4" w:space="0" w:color="auto"/>
            </w:tcBorders>
            <w:shd w:val="clear" w:color="auto" w:fill="BFBFBF"/>
          </w:tcPr>
          <w:p w14:paraId="04AF2C0A" w14:textId="77777777" w:rsidR="002F50C0" w:rsidRPr="005C3795" w:rsidRDefault="002F50C0" w:rsidP="005C3795">
            <w:pPr>
              <w:pStyle w:val="Header"/>
              <w:tabs>
                <w:tab w:val="clear" w:pos="4320"/>
                <w:tab w:val="clear" w:pos="8640"/>
              </w:tabs>
              <w:spacing w:line="310" w:lineRule="exact"/>
              <w:ind w:leftChars="327" w:left="687" w:firstLineChars="196" w:firstLine="431"/>
              <w:rPr>
                <w:rFonts w:ascii="Times New Roman" w:eastAsia="Arial Unicode MS" w:hAnsi="Times New Roman"/>
                <w:b/>
                <w:sz w:val="22"/>
                <w:szCs w:val="22"/>
                <w:lang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/>
          </w:tcPr>
          <w:p w14:paraId="4F393627" w14:textId="77777777" w:rsidR="002F50C0" w:rsidRPr="005C3795" w:rsidRDefault="002F50C0" w:rsidP="005C3795">
            <w:pPr>
              <w:pStyle w:val="Header"/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hAnsi="Times New Roman"/>
                <w:b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b/>
                <w:sz w:val="22"/>
                <w:szCs w:val="22"/>
                <w:lang w:eastAsia="zh-CN"/>
              </w:rPr>
              <w:t>Answer</w:t>
            </w:r>
            <w:r w:rsidRPr="005C3795">
              <w:rPr>
                <w:rFonts w:ascii="Times New Roman" w:hAnsi="Times New Roman"/>
                <w:b/>
                <w:sz w:val="22"/>
                <w:szCs w:val="22"/>
                <w:lang w:eastAsia="zh-CN"/>
              </w:rPr>
              <w:t>s</w:t>
            </w:r>
          </w:p>
        </w:tc>
      </w:tr>
      <w:tr w:rsidR="002F50C0" w:rsidRPr="005C3795" w14:paraId="6A7F72DF" w14:textId="77777777" w:rsidTr="00881635">
        <w:trPr>
          <w:trHeight w:val="135"/>
        </w:trPr>
        <w:tc>
          <w:tcPr>
            <w:tcW w:w="3114" w:type="dxa"/>
            <w:vAlign w:val="center"/>
          </w:tcPr>
          <w:p w14:paraId="71411794" w14:textId="77777777" w:rsidR="002F50C0" w:rsidRPr="005C3795" w:rsidRDefault="002F50C0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What is your gender?</w:t>
            </w:r>
          </w:p>
        </w:tc>
        <w:tc>
          <w:tcPr>
            <w:tcW w:w="4678" w:type="dxa"/>
            <w:vAlign w:val="center"/>
          </w:tcPr>
          <w:p w14:paraId="69327A34" w14:textId="77777777" w:rsidR="002F50C0" w:rsidRPr="005C3795" w:rsidRDefault="002F50C0" w:rsidP="005C3795">
            <w:pPr>
              <w:pStyle w:val="Header"/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Male         2=Female</w:t>
            </w:r>
          </w:p>
        </w:tc>
        <w:tc>
          <w:tcPr>
            <w:tcW w:w="992" w:type="dxa"/>
            <w:vAlign w:val="center"/>
          </w:tcPr>
          <w:p w14:paraId="50871D64" w14:textId="77777777" w:rsidR="002F50C0" w:rsidRPr="005C3795" w:rsidRDefault="002F50C0" w:rsidP="005C3795">
            <w:pPr>
              <w:pStyle w:val="Header"/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2F50C0" w:rsidRPr="005C3795" w14:paraId="23B88FDA" w14:textId="77777777" w:rsidTr="00881635">
        <w:trPr>
          <w:trHeight w:val="197"/>
        </w:trPr>
        <w:tc>
          <w:tcPr>
            <w:tcW w:w="3114" w:type="dxa"/>
            <w:vAlign w:val="center"/>
          </w:tcPr>
          <w:p w14:paraId="3666C448" w14:textId="77777777" w:rsidR="002F50C0" w:rsidRPr="005C3795" w:rsidRDefault="002F50C0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What is your age?</w:t>
            </w:r>
          </w:p>
        </w:tc>
        <w:tc>
          <w:tcPr>
            <w:tcW w:w="4678" w:type="dxa"/>
            <w:vAlign w:val="center"/>
          </w:tcPr>
          <w:p w14:paraId="1F84CDE2" w14:textId="77777777" w:rsidR="002F50C0" w:rsidRPr="005C3795" w:rsidRDefault="002F50C0" w:rsidP="005C3795">
            <w:pPr>
              <w:pStyle w:val="Header"/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Year </w:t>
            </w:r>
          </w:p>
        </w:tc>
        <w:tc>
          <w:tcPr>
            <w:tcW w:w="992" w:type="dxa"/>
            <w:vAlign w:val="center"/>
          </w:tcPr>
          <w:p w14:paraId="44DB14C5" w14:textId="77777777" w:rsidR="002F50C0" w:rsidRPr="005C3795" w:rsidRDefault="002F50C0" w:rsidP="005C3795">
            <w:pPr>
              <w:pStyle w:val="Header"/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2F50C0" w:rsidRPr="005C3795" w14:paraId="768554D4" w14:textId="77777777" w:rsidTr="00881635">
        <w:tc>
          <w:tcPr>
            <w:tcW w:w="3114" w:type="dxa"/>
            <w:vAlign w:val="center"/>
          </w:tcPr>
          <w:p w14:paraId="7A736034" w14:textId="77777777" w:rsidR="002F50C0" w:rsidRPr="005C3795" w:rsidRDefault="002F50C0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What type of your Hukou is?</w:t>
            </w:r>
          </w:p>
        </w:tc>
        <w:tc>
          <w:tcPr>
            <w:tcW w:w="4678" w:type="dxa"/>
            <w:vAlign w:val="center"/>
          </w:tcPr>
          <w:p w14:paraId="373EAC11" w14:textId="77777777" w:rsidR="002F50C0" w:rsidRPr="005C3795" w:rsidRDefault="002F50C0" w:rsidP="005C3795">
            <w:pPr>
              <w:autoSpaceDE w:val="0"/>
              <w:autoSpaceDN w:val="0"/>
              <w:adjustRightInd w:val="0"/>
              <w:spacing w:line="310" w:lineRule="exact"/>
              <w:jc w:val="left"/>
              <w:rPr>
                <w:rFonts w:ascii="Times New Roman" w:eastAsia="Arial Unicode MS" w:hAnsi="Times New Roman" w:cs="Times New Roman"/>
              </w:rPr>
            </w:pPr>
            <w:r w:rsidRPr="005C3795">
              <w:rPr>
                <w:rFonts w:ascii="Times New Roman" w:eastAsia="Arial Unicode MS" w:hAnsi="Times New Roman" w:cs="Times New Roman"/>
              </w:rPr>
              <w:t>1= Rural Hukou</w:t>
            </w:r>
          </w:p>
          <w:p w14:paraId="7A5BE7B5" w14:textId="77777777" w:rsidR="002F50C0" w:rsidRPr="005C3795" w:rsidRDefault="002F50C0" w:rsidP="005C3795">
            <w:pPr>
              <w:autoSpaceDE w:val="0"/>
              <w:autoSpaceDN w:val="0"/>
              <w:adjustRightInd w:val="0"/>
              <w:spacing w:line="310" w:lineRule="exact"/>
              <w:jc w:val="left"/>
              <w:rPr>
                <w:rFonts w:ascii="Times New Roman" w:eastAsia="Arial Unicode MS" w:hAnsi="Times New Roman" w:cs="Times New Roman"/>
              </w:rPr>
            </w:pPr>
            <w:r w:rsidRPr="005C3795">
              <w:rPr>
                <w:rFonts w:ascii="Times New Roman" w:eastAsia="Arial Unicode MS" w:hAnsi="Times New Roman" w:cs="Times New Roman"/>
              </w:rPr>
              <w:t>2=Urban Hukou</w:t>
            </w:r>
          </w:p>
          <w:p w14:paraId="32D4FB4C" w14:textId="77777777" w:rsidR="002F50C0" w:rsidRPr="005C3795" w:rsidRDefault="002F50C0" w:rsidP="005C3795">
            <w:pPr>
              <w:autoSpaceDE w:val="0"/>
              <w:autoSpaceDN w:val="0"/>
              <w:adjustRightInd w:val="0"/>
              <w:spacing w:line="310" w:lineRule="exact"/>
              <w:jc w:val="left"/>
              <w:rPr>
                <w:rFonts w:ascii="Times New Roman" w:eastAsia="Arial Unicode MS" w:hAnsi="Times New Roman" w:cs="Times New Roman"/>
              </w:rPr>
            </w:pPr>
            <w:r w:rsidRPr="005C3795">
              <w:rPr>
                <w:rFonts w:ascii="Times New Roman" w:eastAsia="Arial Unicode MS" w:hAnsi="Times New Roman" w:cs="Times New Roman"/>
              </w:rPr>
              <w:t>3= Don’t have Hukou</w:t>
            </w:r>
          </w:p>
        </w:tc>
        <w:tc>
          <w:tcPr>
            <w:tcW w:w="992" w:type="dxa"/>
            <w:vAlign w:val="center"/>
          </w:tcPr>
          <w:p w14:paraId="2FB965DB" w14:textId="77777777" w:rsidR="002F50C0" w:rsidRPr="005C3795" w:rsidRDefault="002F50C0" w:rsidP="005C3795">
            <w:pPr>
              <w:pStyle w:val="Header"/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C22F62" w:rsidRPr="005C3795" w14:paraId="1E2A4A0E" w14:textId="77777777" w:rsidTr="00881635">
        <w:tc>
          <w:tcPr>
            <w:tcW w:w="3114" w:type="dxa"/>
            <w:vAlign w:val="center"/>
          </w:tcPr>
          <w:p w14:paraId="741433C9" w14:textId="77777777" w:rsidR="00C22F62" w:rsidRPr="005C3795" w:rsidRDefault="00EF53CA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Where did you live during last semester?</w:t>
            </w:r>
          </w:p>
        </w:tc>
        <w:tc>
          <w:tcPr>
            <w:tcW w:w="4678" w:type="dxa"/>
            <w:vAlign w:val="center"/>
          </w:tcPr>
          <w:p w14:paraId="4613A014" w14:textId="77777777" w:rsidR="00EF55F5" w:rsidRPr="005C3795" w:rsidRDefault="00C22F62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</w:t>
            </w:r>
            <w:r w:rsidR="00EF53CA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Home </w:t>
            </w:r>
          </w:p>
          <w:p w14:paraId="79F0F50E" w14:textId="77777777" w:rsidR="00C22F62" w:rsidRPr="005C3795" w:rsidRDefault="00C22F62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</w:t>
            </w:r>
            <w:r w:rsidR="00EF53CA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School dormitory</w:t>
            </w:r>
          </w:p>
          <w:p w14:paraId="2BF61977" w14:textId="77777777" w:rsidR="00C22F62" w:rsidRPr="005C3795" w:rsidRDefault="00C22F62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3=</w:t>
            </w:r>
            <w:r w:rsidR="001A52F6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Relative’s home</w:t>
            </w:r>
          </w:p>
          <w:p w14:paraId="1B3BBBFB" w14:textId="77777777" w:rsidR="00C22F62" w:rsidRPr="005C3795" w:rsidRDefault="00C22F62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4=</w:t>
            </w:r>
            <w:r w:rsidR="001A52F6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Rental home</w:t>
            </w:r>
          </w:p>
          <w:p w14:paraId="5DA7462D" w14:textId="77777777" w:rsidR="00C22F62" w:rsidRPr="005C3795" w:rsidRDefault="00C22F62" w:rsidP="005C3795">
            <w:pPr>
              <w:autoSpaceDE w:val="0"/>
              <w:autoSpaceDN w:val="0"/>
              <w:adjustRightInd w:val="0"/>
              <w:spacing w:line="310" w:lineRule="exact"/>
              <w:jc w:val="left"/>
              <w:rPr>
                <w:rFonts w:ascii="Times New Roman" w:eastAsia="Arial Unicode MS" w:hAnsi="Times New Roman" w:cs="Times New Roman"/>
                <w:kern w:val="0"/>
                <w:sz w:val="22"/>
                <w:szCs w:val="22"/>
              </w:rPr>
            </w:pPr>
            <w:r w:rsidRPr="005C3795">
              <w:rPr>
                <w:rFonts w:ascii="Times New Roman" w:eastAsia="Arial Unicode MS" w:hAnsi="Times New Roman" w:cs="Times New Roman"/>
                <w:kern w:val="0"/>
                <w:sz w:val="22"/>
                <w:szCs w:val="22"/>
              </w:rPr>
              <w:t>5=</w:t>
            </w:r>
            <w:r w:rsidR="001A52F6" w:rsidRPr="005C3795">
              <w:rPr>
                <w:rFonts w:ascii="Times New Roman" w:eastAsia="Arial Unicode MS" w:hAnsi="Times New Roman" w:cs="Times New Roman"/>
                <w:kern w:val="0"/>
                <w:sz w:val="22"/>
                <w:szCs w:val="22"/>
              </w:rPr>
              <w:t xml:space="preserve"> Other</w:t>
            </w:r>
          </w:p>
        </w:tc>
        <w:tc>
          <w:tcPr>
            <w:tcW w:w="992" w:type="dxa"/>
            <w:vAlign w:val="center"/>
          </w:tcPr>
          <w:p w14:paraId="753C1CD0" w14:textId="77777777" w:rsidR="00C22F62" w:rsidRPr="005C3795" w:rsidRDefault="00C22F62" w:rsidP="005C3795">
            <w:pPr>
              <w:pStyle w:val="Header"/>
              <w:tabs>
                <w:tab w:val="clear" w:pos="4320"/>
                <w:tab w:val="clear" w:pos="8640"/>
              </w:tabs>
              <w:spacing w:line="31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A0620E" w:rsidRPr="005C3795" w14:paraId="47BBDD30" w14:textId="77777777" w:rsidTr="0088163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7C38A" w14:textId="77777777" w:rsidR="00EF53CA" w:rsidRPr="005C3795" w:rsidRDefault="00EF53CA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Did your father live at home during last semester?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C577C6" w14:textId="77777777" w:rsidR="00A0620E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bookmarkStart w:id="0" w:name="OLE_LINK14"/>
            <w:bookmarkStart w:id="1" w:name="OLE_LINK15"/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</w:t>
            </w:r>
            <w:r w:rsidR="001A52F6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Y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 2=</w:t>
            </w:r>
            <w:bookmarkEnd w:id="0"/>
            <w:bookmarkEnd w:id="1"/>
            <w:r w:rsidR="001A52F6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0BD53" w14:textId="77777777" w:rsidR="00A0620E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0F2E35" w:rsidRPr="005C3795" w14:paraId="757511AF" w14:textId="77777777" w:rsidTr="0088163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215195" w14:textId="77777777" w:rsidR="00A0620E" w:rsidRPr="005C3795" w:rsidRDefault="00EF53CA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Did your mother live at home during last semester? 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37E1F" w14:textId="77777777" w:rsidR="00A0620E" w:rsidRPr="005C3795" w:rsidRDefault="001A52F6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Y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 2=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4A3F8F" w14:textId="77777777" w:rsidR="00A0620E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A0620E" w:rsidRPr="005C3795" w14:paraId="1915F584" w14:textId="77777777" w:rsidTr="0088163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46462" w14:textId="77777777" w:rsidR="00A0620E" w:rsidRPr="005C3795" w:rsidRDefault="00A0620E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What is your father’s education level?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BCD1C" w14:textId="77777777" w:rsidR="00EF55F5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No schooling</w:t>
            </w:r>
            <w:r w:rsidR="00EF55F5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</w:p>
          <w:p w14:paraId="19F865EB" w14:textId="77777777" w:rsidR="00A0620E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Primary school</w:t>
            </w:r>
          </w:p>
          <w:p w14:paraId="696AAB6E" w14:textId="77777777" w:rsidR="00EF55F5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3=Junior high school </w:t>
            </w:r>
          </w:p>
          <w:p w14:paraId="3C3F8A9B" w14:textId="77777777" w:rsidR="00A0620E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4=High school/professional high school</w:t>
            </w:r>
          </w:p>
          <w:p w14:paraId="6CB52882" w14:textId="77777777" w:rsidR="00EF55F5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5=Professional college  </w:t>
            </w:r>
          </w:p>
          <w:p w14:paraId="7CDFF903" w14:textId="77777777" w:rsidR="00A0620E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6=Higher than colle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0D69C" w14:textId="77777777" w:rsidR="00A0620E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A0620E" w:rsidRPr="005C3795" w14:paraId="14B3E73D" w14:textId="77777777" w:rsidTr="00881635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78906E" w14:textId="77777777" w:rsidR="00A0620E" w:rsidRPr="005C3795" w:rsidRDefault="00A0620E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What is your mother’s education level?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49D719" w14:textId="77777777" w:rsidR="00EF55F5" w:rsidRPr="005C3795" w:rsidRDefault="00EF55F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1=No schooling  </w:t>
            </w:r>
          </w:p>
          <w:p w14:paraId="71CDE61F" w14:textId="77777777" w:rsidR="00EF55F5" w:rsidRPr="005C3795" w:rsidRDefault="00EF55F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Primary school</w:t>
            </w:r>
          </w:p>
          <w:p w14:paraId="03021FD6" w14:textId="77777777" w:rsidR="00EF55F5" w:rsidRPr="005C3795" w:rsidRDefault="00EF55F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3=Junior high school </w:t>
            </w:r>
          </w:p>
          <w:p w14:paraId="038C0FDD" w14:textId="77777777" w:rsidR="00EF55F5" w:rsidRPr="005C3795" w:rsidRDefault="00EF55F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4=High school/professional high school</w:t>
            </w:r>
          </w:p>
          <w:p w14:paraId="2F4950D4" w14:textId="77777777" w:rsidR="00EF55F5" w:rsidRPr="005C3795" w:rsidRDefault="00EF55F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5=Professional college  </w:t>
            </w:r>
          </w:p>
          <w:p w14:paraId="2AAEA0AF" w14:textId="77777777" w:rsidR="00A0620E" w:rsidRPr="005C3795" w:rsidRDefault="00EF55F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6=Higher than colle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735B4" w14:textId="77777777" w:rsidR="00A0620E" w:rsidRPr="005C3795" w:rsidRDefault="00A0620E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5C3795" w:rsidRPr="005C3795" w14:paraId="7C1E8441" w14:textId="77777777" w:rsidTr="00810C23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7A0227" w14:textId="77777777" w:rsidR="005C3795" w:rsidRPr="005C3795" w:rsidRDefault="005C3795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bookmarkStart w:id="2" w:name="_GoBack" w:colFirst="1" w:colLast="1"/>
            <w:r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D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o you practice eye exercises regularly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B14C9D" w14:textId="5978B484" w:rsidR="005C3795" w:rsidRPr="005C3795" w:rsidRDefault="005C379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Y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 2=No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4F096" w14:textId="77777777" w:rsidR="005C3795" w:rsidRPr="005C3795" w:rsidRDefault="005C379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</w:tbl>
    <w:bookmarkEnd w:id="2"/>
    <w:p w14:paraId="54BACAC4" w14:textId="77777777" w:rsidR="00C22F62" w:rsidRPr="005C3795" w:rsidRDefault="00016711" w:rsidP="005C3795">
      <w:pPr>
        <w:pStyle w:val="Title"/>
        <w:numPr>
          <w:ilvl w:val="0"/>
          <w:numId w:val="1"/>
        </w:numPr>
        <w:spacing w:beforeLines="50" w:before="156" w:afterLines="50" w:after="156" w:line="240" w:lineRule="auto"/>
        <w:jc w:val="left"/>
        <w:rPr>
          <w:rFonts w:ascii="Times New Roman" w:eastAsia="Arial Unicode MS" w:hAnsi="Times New Roman"/>
          <w:sz w:val="24"/>
          <w:szCs w:val="24"/>
        </w:rPr>
      </w:pPr>
      <w:r w:rsidRPr="005C3795">
        <w:rPr>
          <w:rFonts w:ascii="Times New Roman" w:eastAsia="Arial Unicode MS" w:hAnsi="Times New Roman"/>
          <w:sz w:val="24"/>
          <w:szCs w:val="24"/>
        </w:rPr>
        <w:lastRenderedPageBreak/>
        <w:t>Time-using Status</w:t>
      </w:r>
    </w:p>
    <w:tbl>
      <w:tblPr>
        <w:tblW w:w="8856" w:type="dxa"/>
        <w:tblInd w:w="-7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86"/>
        <w:gridCol w:w="4536"/>
        <w:gridCol w:w="1134"/>
      </w:tblGrid>
      <w:tr w:rsidR="00C22F62" w:rsidRPr="005C3795" w14:paraId="654B4740" w14:textId="77777777" w:rsidTr="00881635"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/>
          </w:tcPr>
          <w:p w14:paraId="1D019ADB" w14:textId="77777777" w:rsidR="00C22F62" w:rsidRPr="005C3795" w:rsidRDefault="00C22F62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Question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/>
          </w:tcPr>
          <w:p w14:paraId="619E9707" w14:textId="77777777" w:rsidR="00C22F62" w:rsidRPr="005C3795" w:rsidRDefault="00C22F62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BFBFBF"/>
          </w:tcPr>
          <w:p w14:paraId="1C14CEB9" w14:textId="77777777" w:rsidR="00C22F62" w:rsidRPr="005C3795" w:rsidRDefault="00C22F62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Answers</w:t>
            </w:r>
          </w:p>
        </w:tc>
      </w:tr>
      <w:tr w:rsidR="00E421DD" w:rsidRPr="005C3795" w14:paraId="23ECDB39" w14:textId="77777777" w:rsidTr="00881635">
        <w:trPr>
          <w:trHeight w:val="45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F95D5C" w14:textId="77777777" w:rsidR="00E421DD" w:rsidRPr="005C3795" w:rsidRDefault="00F85D59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How much time</w:t>
            </w:r>
            <w:r w:rsidR="003A110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do you spent on computer</w:t>
            </w:r>
            <w:r w:rsidR="00430973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throughout the day</w:t>
            </w:r>
            <w:r w:rsidR="003A110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453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F569B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0 minut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</w:p>
          <w:p w14:paraId="102A5D64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Less than half hour (1 to 3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444D7A14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3=More than half hour and less than one hour (31 to 6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6B51264F" w14:textId="77777777" w:rsidR="00E421DD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4 More than one hour (&gt; 60 minutes)</w:t>
            </w:r>
          </w:p>
        </w:tc>
        <w:tc>
          <w:tcPr>
            <w:tcW w:w="1134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784C2" w14:textId="77777777" w:rsidR="00E421DD" w:rsidRPr="005C3795" w:rsidRDefault="00E421DD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2F6A16" w:rsidRPr="005C3795" w14:paraId="16EDA448" w14:textId="77777777" w:rsidTr="00881635">
        <w:trPr>
          <w:trHeight w:val="45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2DDE4" w14:textId="77777777" w:rsidR="000744F7" w:rsidRPr="005C3795" w:rsidRDefault="000744F7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How much time do you spent on smartphone</w:t>
            </w:r>
            <w:r w:rsidR="00430973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throughout the day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2758E9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0 minut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</w:p>
          <w:p w14:paraId="678A9764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Less than half hour (1 to 3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4ADED2BC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3=More than half hour and less than one hour (31 to 6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6147565A" w14:textId="77777777" w:rsidR="000744F7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4 More than one hour (&gt; 60 minut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8B5A8" w14:textId="77777777" w:rsidR="000744F7" w:rsidRPr="005C3795" w:rsidRDefault="000744F7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2F6A16" w:rsidRPr="005C3795" w14:paraId="7C898939" w14:textId="77777777" w:rsidTr="00881635">
        <w:trPr>
          <w:trHeight w:val="45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4251D" w14:textId="77777777" w:rsidR="000744F7" w:rsidRPr="005C3795" w:rsidRDefault="000744F7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How much time do you spent on television viewing</w:t>
            </w:r>
            <w:r w:rsidR="00430973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throughout the day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0A3E6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0 minut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</w:p>
          <w:p w14:paraId="1F2C8AA5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Less than half hour (1 to 3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0ACF987D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3=More than half hour and less than one hour (31 to 6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59199DE5" w14:textId="77777777" w:rsidR="000744F7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4 More than one hour (&gt; 60 minut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B33A8" w14:textId="77777777" w:rsidR="000744F7" w:rsidRPr="005C3795" w:rsidRDefault="000744F7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2F6A16" w:rsidRPr="005C3795" w14:paraId="7CB4C077" w14:textId="77777777" w:rsidTr="00881635">
        <w:trPr>
          <w:trHeight w:val="45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23DB4" w14:textId="77777777" w:rsidR="000744F7" w:rsidRPr="005C3795" w:rsidRDefault="000744F7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How much time do you spent on study</w:t>
            </w:r>
            <w:r w:rsidR="00E03CC9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or reading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after school</w:t>
            </w:r>
            <w:r w:rsidR="00430973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throughout the day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?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5EEBF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0 minut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</w:p>
          <w:p w14:paraId="5204CC62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Less than half hour (1 to 3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1D21B1E2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3=More than half hour and less than one hour (31 to 6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30B1DC41" w14:textId="77777777" w:rsidR="000744F7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4 More than one hour (&gt; 60 minutes)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B8973" w14:textId="77777777" w:rsidR="000744F7" w:rsidRPr="005C3795" w:rsidRDefault="000744F7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2F6A16" w:rsidRPr="005C3795" w14:paraId="7544631B" w14:textId="77777777" w:rsidTr="00881635">
        <w:trPr>
          <w:trHeight w:val="45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87E35" w14:textId="77777777" w:rsidR="000744F7" w:rsidRPr="005C3795" w:rsidRDefault="000744F7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How much time do you spent outdoors before school throughout a day?</w:t>
            </w:r>
            <w:r w:rsidR="002F6A16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(playing, running or farming work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E7D2A" w14:textId="77777777" w:rsidR="00430973" w:rsidRPr="005C3795" w:rsidRDefault="000F2E3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0 minut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</w:p>
          <w:p w14:paraId="29B479CB" w14:textId="77777777" w:rsidR="000F2E35" w:rsidRPr="005C3795" w:rsidRDefault="000F2E3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Less than half hour (1 to 3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0BB129CE" w14:textId="77777777" w:rsidR="00430973" w:rsidRPr="005C3795" w:rsidRDefault="000F2E3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3=More than half hour and less than one hour (31 to 6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269D7B23" w14:textId="77777777" w:rsidR="000744F7" w:rsidRPr="005C3795" w:rsidRDefault="000F2E35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4 More than one hour (&gt; 60 minut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9A325" w14:textId="77777777" w:rsidR="000744F7" w:rsidRPr="005C3795" w:rsidRDefault="000744F7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2F6A16" w:rsidRPr="005C3795" w14:paraId="6BB50F56" w14:textId="77777777" w:rsidTr="00881635">
        <w:trPr>
          <w:trHeight w:val="45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9B0A81" w14:textId="77777777" w:rsidR="000744F7" w:rsidRPr="005C3795" w:rsidRDefault="000744F7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How much time do you spent outdoors around midday throughout a day? (playing, running or farming work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EE5D5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0 minut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</w:p>
          <w:p w14:paraId="18F3F698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Less than half hour (1 to 3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6247F35E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3=More than half hour and less than one hour (31 to 6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7D50484B" w14:textId="77777777" w:rsidR="000744F7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4 More than one hour (&gt; 60 minut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25BB6" w14:textId="77777777" w:rsidR="000744F7" w:rsidRPr="005C3795" w:rsidRDefault="000744F7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  <w:tr w:rsidR="002F6A16" w:rsidRPr="005C3795" w14:paraId="14F394F5" w14:textId="77777777" w:rsidTr="00881635">
        <w:trPr>
          <w:trHeight w:val="450"/>
        </w:trPr>
        <w:tc>
          <w:tcPr>
            <w:tcW w:w="31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1A3541" w14:textId="77777777" w:rsidR="000744F7" w:rsidRPr="005C3795" w:rsidRDefault="000744F7" w:rsidP="005C3795"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How much time do you spent outdoors after school and before dark throughout a day? (playing, running or farming work)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9BE61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0 minut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 </w:t>
            </w:r>
          </w:p>
          <w:p w14:paraId="3D8958D1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Less than half hour (1 to 3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59213200" w14:textId="77777777" w:rsidR="00430973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3=More than half hour and less than one hour (31 to 60 minutes)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</w:p>
          <w:p w14:paraId="69880F4D" w14:textId="77777777" w:rsidR="000744F7" w:rsidRPr="005C3795" w:rsidRDefault="00430973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4 More than one hour (&gt; 60 minut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FECFE" w14:textId="77777777" w:rsidR="000744F7" w:rsidRPr="005C3795" w:rsidRDefault="000744F7" w:rsidP="005C3795">
            <w:pPr>
              <w:pStyle w:val="Header"/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</w:tr>
    </w:tbl>
    <w:p w14:paraId="5FA635D2" w14:textId="77777777" w:rsidR="00225EB7" w:rsidRPr="005C3795" w:rsidRDefault="00225EB7" w:rsidP="005C3795">
      <w:pPr>
        <w:jc w:val="left"/>
        <w:rPr>
          <w:rFonts w:ascii="Times New Roman" w:hAnsi="Times New Roman" w:cs="Times New Roman"/>
        </w:rPr>
      </w:pPr>
    </w:p>
    <w:p w14:paraId="066BA9AF" w14:textId="77777777" w:rsidR="00776EF6" w:rsidRPr="005C3795" w:rsidRDefault="00B64186" w:rsidP="005C3795">
      <w:pPr>
        <w:pStyle w:val="Title"/>
        <w:numPr>
          <w:ilvl w:val="0"/>
          <w:numId w:val="1"/>
        </w:numPr>
        <w:spacing w:before="0" w:after="0"/>
        <w:jc w:val="left"/>
        <w:rPr>
          <w:rFonts w:ascii="Times New Roman" w:eastAsia="Arial Unicode MS" w:hAnsi="Times New Roman"/>
          <w:sz w:val="24"/>
          <w:szCs w:val="24"/>
        </w:rPr>
      </w:pPr>
      <w:r w:rsidRPr="005C3795">
        <w:rPr>
          <w:rFonts w:ascii="Times New Roman" w:eastAsia="Arial Unicode MS" w:hAnsi="Times New Roman"/>
          <w:sz w:val="24"/>
          <w:szCs w:val="24"/>
          <w:lang w:val="en-US"/>
        </w:rPr>
        <w:lastRenderedPageBreak/>
        <w:t>F</w:t>
      </w:r>
      <w:r w:rsidRPr="005C3795">
        <w:rPr>
          <w:rFonts w:ascii="Times New Roman" w:eastAsia="Arial Unicode MS" w:hAnsi="Times New Roman"/>
          <w:sz w:val="24"/>
          <w:szCs w:val="24"/>
          <w:lang w:val="en-US" w:eastAsia="zh-CN"/>
        </w:rPr>
        <w:t>amily</w:t>
      </w:r>
      <w:r w:rsidR="001E1C91" w:rsidRPr="005C3795">
        <w:rPr>
          <w:rFonts w:ascii="Times New Roman" w:eastAsia="Arial Unicode MS" w:hAnsi="Times New Roman"/>
          <w:sz w:val="24"/>
          <w:szCs w:val="24"/>
        </w:rPr>
        <w:t xml:space="preserve"> </w:t>
      </w:r>
      <w:r w:rsidR="001E1C91" w:rsidRPr="005C3795">
        <w:rPr>
          <w:rFonts w:ascii="Times New Roman" w:eastAsia="Arial Unicode MS" w:hAnsi="Times New Roman"/>
          <w:sz w:val="24"/>
          <w:szCs w:val="24"/>
          <w:lang w:val="en-US"/>
        </w:rPr>
        <w:t>A</w:t>
      </w:r>
      <w:proofErr w:type="spellStart"/>
      <w:r w:rsidR="001E1C91" w:rsidRPr="005C3795">
        <w:rPr>
          <w:rFonts w:ascii="Times New Roman" w:eastAsia="Arial Unicode MS" w:hAnsi="Times New Roman"/>
          <w:sz w:val="24"/>
          <w:szCs w:val="24"/>
        </w:rPr>
        <w:t>ssets</w:t>
      </w:r>
      <w:proofErr w:type="spellEnd"/>
      <w:r w:rsidR="001E1C91" w:rsidRPr="005C3795">
        <w:rPr>
          <w:rFonts w:ascii="Times New Roman" w:eastAsia="Arial Unicode MS" w:hAnsi="Times New Roman"/>
          <w:sz w:val="24"/>
          <w:szCs w:val="24"/>
        </w:rPr>
        <w:t xml:space="preserve"> </w:t>
      </w:r>
      <w:r w:rsidR="001E1C91" w:rsidRPr="005C3795">
        <w:rPr>
          <w:rFonts w:ascii="Times New Roman" w:hAnsi="Times New Roman"/>
          <w:sz w:val="24"/>
          <w:szCs w:val="24"/>
          <w:lang w:eastAsia="zh-CN"/>
        </w:rPr>
        <w:t>Statu</w:t>
      </w:r>
      <w:r w:rsidR="001E1C91" w:rsidRPr="005C3795">
        <w:rPr>
          <w:rFonts w:ascii="Times New Roman" w:eastAsia="Arial Unicode MS" w:hAnsi="Times New Roman"/>
          <w:sz w:val="24"/>
          <w:szCs w:val="24"/>
        </w:rPr>
        <w:t>s</w:t>
      </w:r>
    </w:p>
    <w:tbl>
      <w:tblPr>
        <w:tblW w:w="8279" w:type="dxa"/>
        <w:tblInd w:w="-72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751"/>
        <w:gridCol w:w="1134"/>
        <w:gridCol w:w="2409"/>
        <w:gridCol w:w="1985"/>
      </w:tblGrid>
      <w:tr w:rsidR="00016711" w:rsidRPr="005C3795" w14:paraId="2D36E52D" w14:textId="77777777" w:rsidTr="000F2E35">
        <w:trPr>
          <w:trHeight w:val="450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14:paraId="6B5963BB" w14:textId="77777777" w:rsidR="00016711" w:rsidRPr="005C3795" w:rsidRDefault="00016711" w:rsidP="005C3795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4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4"/>
              </w:rPr>
              <w:t>Assets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14:paraId="5F53EFDF" w14:textId="77777777" w:rsidR="00016711" w:rsidRPr="005C3795" w:rsidRDefault="00016711" w:rsidP="005C3795">
            <w:pPr>
              <w:pStyle w:val="Header"/>
              <w:rPr>
                <w:rFonts w:ascii="Times New Roman" w:hAnsi="Times New Roman"/>
                <w:sz w:val="24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Y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No</w:t>
            </w: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14:paraId="3226306E" w14:textId="77777777" w:rsidR="00016711" w:rsidRPr="005C3795" w:rsidRDefault="00016711" w:rsidP="005C3795">
            <w:pPr>
              <w:pStyle w:val="Header"/>
              <w:tabs>
                <w:tab w:val="clear" w:pos="4320"/>
                <w:tab w:val="clear" w:pos="8640"/>
              </w:tabs>
              <w:rPr>
                <w:rFonts w:ascii="Times New Roman" w:hAnsi="Times New Roman"/>
                <w:sz w:val="24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4"/>
              </w:rPr>
              <w:t>Assets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D9D9D9"/>
            <w:vAlign w:val="center"/>
          </w:tcPr>
          <w:p w14:paraId="7E1CAD72" w14:textId="77777777" w:rsidR="00016711" w:rsidRPr="005C3795" w:rsidRDefault="00016711" w:rsidP="005C3795">
            <w:pPr>
              <w:pStyle w:val="Header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1=Yes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；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2=No</w:t>
            </w:r>
          </w:p>
        </w:tc>
      </w:tr>
      <w:tr w:rsidR="00776EF6" w:rsidRPr="005C3795" w14:paraId="4222CE70" w14:textId="77777777" w:rsidTr="000F2E35">
        <w:trPr>
          <w:trHeight w:val="117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E02C571" w14:textId="77777777" w:rsidR="00776EF6" w:rsidRPr="005C3795" w:rsidRDefault="00016711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A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utomobile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B5D4E94" w14:textId="77777777" w:rsidR="00776EF6" w:rsidRPr="005C3795" w:rsidRDefault="00776EF6" w:rsidP="005C3795">
            <w:pPr>
              <w:pStyle w:val="Header"/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59C4508" w14:textId="77777777" w:rsidR="00776EF6" w:rsidRPr="005C3795" w:rsidRDefault="00016711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C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amera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710FF66" w14:textId="77777777" w:rsidR="00776EF6" w:rsidRPr="005C3795" w:rsidRDefault="00776EF6" w:rsidP="005C3795">
            <w:pPr>
              <w:pStyle w:val="Header"/>
              <w:rPr>
                <w:rFonts w:ascii="Times New Roman" w:hAnsi="Times New Roman"/>
                <w:sz w:val="24"/>
                <w:lang w:eastAsia="zh-CN"/>
              </w:rPr>
            </w:pPr>
          </w:p>
        </w:tc>
      </w:tr>
      <w:tr w:rsidR="00776EF6" w:rsidRPr="005C3795" w14:paraId="05112159" w14:textId="77777777" w:rsidTr="000F2E35">
        <w:trPr>
          <w:trHeight w:val="64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C56651F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T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ruck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9722636" w14:textId="77777777" w:rsidR="00776EF6" w:rsidRPr="005C3795" w:rsidRDefault="00776EF6" w:rsidP="005C3795">
            <w:pPr>
              <w:pStyle w:val="Header"/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B30B831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W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ashing 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M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achine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716E9B9" w14:textId="77777777" w:rsidR="00776EF6" w:rsidRPr="005C3795" w:rsidRDefault="00776EF6" w:rsidP="005C3795">
            <w:pPr>
              <w:pStyle w:val="Header"/>
              <w:rPr>
                <w:rFonts w:ascii="Times New Roman" w:hAnsi="Times New Roman"/>
                <w:sz w:val="24"/>
                <w:lang w:eastAsia="zh-CN"/>
              </w:rPr>
            </w:pPr>
          </w:p>
        </w:tc>
      </w:tr>
      <w:tr w:rsidR="00776EF6" w:rsidRPr="005C3795" w14:paraId="03214B3F" w14:textId="77777777" w:rsidTr="000F2E35">
        <w:trPr>
          <w:trHeight w:val="64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D38FD37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M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otor 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B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ike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E57156E" w14:textId="77777777" w:rsidR="00776EF6" w:rsidRPr="005C3795" w:rsidRDefault="00776EF6" w:rsidP="005C3795">
            <w:pPr>
              <w:pStyle w:val="Header"/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DDDC68C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A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ir 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C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onditioner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016BB6F" w14:textId="77777777" w:rsidR="00776EF6" w:rsidRPr="005C3795" w:rsidRDefault="00776EF6" w:rsidP="005C3795">
            <w:pPr>
              <w:pStyle w:val="Header"/>
              <w:rPr>
                <w:rFonts w:ascii="Times New Roman" w:hAnsi="Times New Roman"/>
                <w:sz w:val="24"/>
                <w:lang w:eastAsia="zh-CN"/>
              </w:rPr>
            </w:pPr>
          </w:p>
        </w:tc>
      </w:tr>
      <w:tr w:rsidR="00776EF6" w:rsidRPr="005C3795" w14:paraId="31E22B3A" w14:textId="77777777" w:rsidTr="000F2E35">
        <w:trPr>
          <w:trHeight w:val="64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F507306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T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ractor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C598B16" w14:textId="77777777" w:rsidR="00776EF6" w:rsidRPr="005C3795" w:rsidRDefault="00776EF6" w:rsidP="005C3795">
            <w:pPr>
              <w:pStyle w:val="Header"/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2398D74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W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ater </w:t>
            </w:r>
            <w:r w:rsidR="00F65D9F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Heater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04F47968" w14:textId="77777777" w:rsidR="00776EF6" w:rsidRPr="005C3795" w:rsidRDefault="00776EF6" w:rsidP="005C3795">
            <w:pPr>
              <w:pStyle w:val="Header"/>
              <w:rPr>
                <w:rFonts w:ascii="Times New Roman" w:hAnsi="Times New Roman"/>
                <w:sz w:val="24"/>
                <w:lang w:eastAsia="zh-CN"/>
              </w:rPr>
            </w:pPr>
          </w:p>
        </w:tc>
      </w:tr>
      <w:tr w:rsidR="00776EF6" w:rsidRPr="005C3795" w14:paraId="6EEDADDE" w14:textId="77777777" w:rsidTr="000F2E35">
        <w:trPr>
          <w:trHeight w:val="122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CA11C7F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F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arming 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E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quipment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BCF1877" w14:textId="77777777" w:rsidR="00776EF6" w:rsidRPr="005C3795" w:rsidRDefault="00776EF6" w:rsidP="005C3795">
            <w:pPr>
              <w:pStyle w:val="Header"/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2EA6F63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G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as 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S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tove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66C000DB" w14:textId="77777777" w:rsidR="00776EF6" w:rsidRPr="005C3795" w:rsidRDefault="00776EF6" w:rsidP="005C3795">
            <w:pPr>
              <w:pStyle w:val="Header"/>
              <w:rPr>
                <w:rFonts w:ascii="Times New Roman" w:hAnsi="Times New Roman"/>
                <w:sz w:val="24"/>
                <w:lang w:eastAsia="zh-CN"/>
              </w:rPr>
            </w:pPr>
          </w:p>
        </w:tc>
      </w:tr>
      <w:tr w:rsidR="00776EF6" w:rsidRPr="005C3795" w14:paraId="57173A4A" w14:textId="77777777" w:rsidTr="000F2E35">
        <w:trPr>
          <w:trHeight w:val="122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F341576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C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omputer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7C28146C" w14:textId="77777777" w:rsidR="00776EF6" w:rsidRPr="005C3795" w:rsidRDefault="00776EF6" w:rsidP="005C3795">
            <w:pPr>
              <w:pStyle w:val="Header"/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28A47B28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K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 xml:space="preserve">itchen </w:t>
            </w: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V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entilator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9157430" w14:textId="77777777" w:rsidR="00776EF6" w:rsidRPr="005C3795" w:rsidRDefault="00776EF6" w:rsidP="005C3795">
            <w:pPr>
              <w:pStyle w:val="Header"/>
              <w:rPr>
                <w:rFonts w:ascii="Times New Roman" w:hAnsi="Times New Roman"/>
                <w:sz w:val="24"/>
                <w:lang w:eastAsia="zh-CN"/>
              </w:rPr>
            </w:pPr>
          </w:p>
        </w:tc>
      </w:tr>
      <w:tr w:rsidR="00776EF6" w:rsidRPr="005C3795" w14:paraId="408548FB" w14:textId="77777777" w:rsidTr="000F2E35">
        <w:trPr>
          <w:trHeight w:val="64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31241575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I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nternet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057E48C" w14:textId="77777777" w:rsidR="00776EF6" w:rsidRPr="005C3795" w:rsidRDefault="00776EF6" w:rsidP="005C3795">
            <w:pPr>
              <w:pStyle w:val="Header"/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6E7ADCB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R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efrigerator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110323E9" w14:textId="77777777" w:rsidR="00776EF6" w:rsidRPr="005C3795" w:rsidRDefault="00776EF6" w:rsidP="005C3795">
            <w:pPr>
              <w:pStyle w:val="Header"/>
              <w:rPr>
                <w:rFonts w:ascii="Times New Roman" w:hAnsi="Times New Roman"/>
                <w:sz w:val="24"/>
                <w:lang w:eastAsia="zh-CN"/>
              </w:rPr>
            </w:pPr>
          </w:p>
        </w:tc>
      </w:tr>
      <w:tr w:rsidR="00776EF6" w:rsidRPr="005C3795" w14:paraId="6CAA2FDC" w14:textId="77777777" w:rsidTr="000F2E35">
        <w:trPr>
          <w:trHeight w:val="189"/>
        </w:trPr>
        <w:tc>
          <w:tcPr>
            <w:tcW w:w="2751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44DACE2" w14:textId="77777777" w:rsidR="00776EF6" w:rsidRPr="005C3795" w:rsidRDefault="002F6A16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T</w:t>
            </w:r>
            <w:r w:rsidR="00227AC0"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elevision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2EE42ED" w14:textId="77777777" w:rsidR="00776EF6" w:rsidRPr="005C3795" w:rsidRDefault="00776EF6" w:rsidP="005C3795">
            <w:pPr>
              <w:pStyle w:val="Header"/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498A5C5B" w14:textId="77777777" w:rsidR="00776EF6" w:rsidRPr="005C3795" w:rsidRDefault="00227AC0" w:rsidP="005C3795">
            <w:pPr>
              <w:pStyle w:val="Header"/>
              <w:numPr>
                <w:ilvl w:val="0"/>
                <w:numId w:val="8"/>
              </w:numPr>
              <w:tabs>
                <w:tab w:val="clear" w:pos="4320"/>
                <w:tab w:val="clear" w:pos="8640"/>
              </w:tabs>
              <w:spacing w:line="360" w:lineRule="exact"/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</w:pPr>
            <w:r w:rsidRPr="005C3795">
              <w:rPr>
                <w:rFonts w:ascii="Times New Roman" w:eastAsia="Arial Unicode MS" w:hAnsi="Times New Roman"/>
                <w:sz w:val="22"/>
                <w:szCs w:val="22"/>
                <w:lang w:eastAsia="zh-CN"/>
              </w:rPr>
              <w:t>Flushable Toilet</w:t>
            </w:r>
          </w:p>
        </w:tc>
        <w:tc>
          <w:tcPr>
            <w:tcW w:w="198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vAlign w:val="center"/>
          </w:tcPr>
          <w:p w14:paraId="5C05FC3A" w14:textId="77777777" w:rsidR="00776EF6" w:rsidRPr="005C3795" w:rsidRDefault="00776EF6" w:rsidP="005C3795">
            <w:pPr>
              <w:pStyle w:val="Header"/>
              <w:rPr>
                <w:rFonts w:ascii="Times New Roman" w:hAnsi="Times New Roman"/>
                <w:sz w:val="24"/>
                <w:lang w:eastAsia="zh-CN"/>
              </w:rPr>
            </w:pPr>
          </w:p>
        </w:tc>
      </w:tr>
    </w:tbl>
    <w:p w14:paraId="57FAEF40" w14:textId="77777777" w:rsidR="00776EF6" w:rsidRPr="005C3795" w:rsidRDefault="00776EF6" w:rsidP="005C3795">
      <w:pPr>
        <w:jc w:val="left"/>
        <w:rPr>
          <w:rFonts w:ascii="Times New Roman" w:hAnsi="Times New Roman" w:cs="Times New Roman"/>
          <w:b/>
          <w:szCs w:val="21"/>
          <w:u w:val="single"/>
        </w:rPr>
      </w:pPr>
    </w:p>
    <w:p w14:paraId="50B94C7B" w14:textId="77777777" w:rsidR="00776EF6" w:rsidRPr="005C3795" w:rsidRDefault="00776EF6" w:rsidP="005C3795">
      <w:pPr>
        <w:jc w:val="left"/>
        <w:rPr>
          <w:rFonts w:ascii="Times New Roman" w:hAnsi="Times New Roman" w:cs="Times New Roman"/>
        </w:rPr>
      </w:pPr>
    </w:p>
    <w:p w14:paraId="6FB7E98A" w14:textId="77777777" w:rsidR="00227AC0" w:rsidRPr="005C3795" w:rsidRDefault="00227AC0" w:rsidP="005C3795">
      <w:pPr>
        <w:pStyle w:val="NormalWeb"/>
        <w:rPr>
          <w:rFonts w:ascii="Times New Roman" w:hAnsi="Times New Roman" w:cs="Times New Roman"/>
          <w:sz w:val="20"/>
          <w:szCs w:val="20"/>
        </w:rPr>
      </w:pPr>
    </w:p>
    <w:p w14:paraId="7D8751AF" w14:textId="77777777" w:rsidR="00227AC0" w:rsidRPr="005C3795" w:rsidRDefault="00227AC0" w:rsidP="005C3795">
      <w:pPr>
        <w:jc w:val="left"/>
        <w:rPr>
          <w:rFonts w:ascii="Times New Roman" w:hAnsi="Times New Roman" w:cs="Times New Roman"/>
        </w:rPr>
      </w:pPr>
    </w:p>
    <w:sectPr w:rsidR="00227AC0" w:rsidRPr="005C3795" w:rsidSect="003312E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34B93"/>
    <w:multiLevelType w:val="hybridMultilevel"/>
    <w:tmpl w:val="97A40D5A"/>
    <w:lvl w:ilvl="0" w:tplc="BDDC299C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83E258D"/>
    <w:multiLevelType w:val="hybridMultilevel"/>
    <w:tmpl w:val="CE5C175C"/>
    <w:lvl w:ilvl="0" w:tplc="8E98FB9A">
      <w:start w:val="1"/>
      <w:numFmt w:val="decimal"/>
      <w:suff w:val="nothing"/>
      <w:lvlText w:val="%1."/>
      <w:lvlJc w:val="left"/>
      <w:pPr>
        <w:ind w:left="0" w:firstLine="0"/>
      </w:pPr>
      <w:rPr>
        <w:rFonts w:ascii="SimSun" w:eastAsia="SimSun" w:hAnsi="SimSun"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0"/>
        </w:tabs>
        <w:ind w:left="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</w:lvl>
  </w:abstractNum>
  <w:abstractNum w:abstractNumId="2" w15:restartNumberingAfterBreak="0">
    <w:nsid w:val="262F7FA3"/>
    <w:multiLevelType w:val="hybridMultilevel"/>
    <w:tmpl w:val="391A0E6C"/>
    <w:lvl w:ilvl="0" w:tplc="AE22DA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FC4A8B"/>
    <w:multiLevelType w:val="hybridMultilevel"/>
    <w:tmpl w:val="0602E766"/>
    <w:lvl w:ilvl="0" w:tplc="2CA4DE4A">
      <w:start w:val="1"/>
      <w:numFmt w:val="decimal"/>
      <w:lvlText w:val="%1."/>
      <w:lvlJc w:val="left"/>
      <w:pPr>
        <w:tabs>
          <w:tab w:val="num" w:pos="70"/>
        </w:tabs>
        <w:ind w:left="70" w:firstLine="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-420"/>
        </w:tabs>
        <w:ind w:left="-42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0"/>
        </w:tabs>
        <w:ind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20"/>
        </w:tabs>
        <w:ind w:left="42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2520"/>
        </w:tabs>
        <w:ind w:left="2520" w:hanging="420"/>
      </w:pPr>
      <w:rPr>
        <w:rFonts w:cs="Times New Roman"/>
      </w:rPr>
    </w:lvl>
  </w:abstractNum>
  <w:abstractNum w:abstractNumId="4" w15:restartNumberingAfterBreak="0">
    <w:nsid w:val="3AA7595F"/>
    <w:multiLevelType w:val="hybridMultilevel"/>
    <w:tmpl w:val="B53C3BA0"/>
    <w:lvl w:ilvl="0" w:tplc="D7F45E36">
      <w:start w:val="24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BB020A4"/>
    <w:multiLevelType w:val="hybridMultilevel"/>
    <w:tmpl w:val="CD281CA2"/>
    <w:lvl w:ilvl="0" w:tplc="E42C0742">
      <w:start w:val="30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6BE3003"/>
    <w:multiLevelType w:val="hybridMultilevel"/>
    <w:tmpl w:val="DD8E2B2A"/>
    <w:lvl w:ilvl="0" w:tplc="D7F45E36">
      <w:start w:val="24"/>
      <w:numFmt w:val="decimal"/>
      <w:lvlText w:val="%1."/>
      <w:lvlJc w:val="left"/>
      <w:pPr>
        <w:ind w:left="360" w:hanging="360"/>
      </w:pPr>
      <w:rPr>
        <w:rFonts w:eastAsia="SimSu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E2C3962"/>
    <w:multiLevelType w:val="hybridMultilevel"/>
    <w:tmpl w:val="810E56D0"/>
    <w:lvl w:ilvl="0" w:tplc="AE22DA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7"/>
  </w:num>
  <w:num w:numId="3">
    <w:abstractNumId w:val="1"/>
  </w:num>
  <w:num w:numId="4">
    <w:abstractNumId w:val="6"/>
  </w:num>
  <w:num w:numId="5">
    <w:abstractNumId w:val="3"/>
  </w:num>
  <w:num w:numId="6">
    <w:abstractNumId w:val="5"/>
  </w:num>
  <w:num w:numId="7">
    <w:abstractNumId w:val="4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0C0"/>
    <w:rsid w:val="00016711"/>
    <w:rsid w:val="000744F7"/>
    <w:rsid w:val="000F2E35"/>
    <w:rsid w:val="001928B4"/>
    <w:rsid w:val="001A52F6"/>
    <w:rsid w:val="001E1C91"/>
    <w:rsid w:val="00225EB7"/>
    <w:rsid w:val="00227AC0"/>
    <w:rsid w:val="002F50C0"/>
    <w:rsid w:val="002F6A16"/>
    <w:rsid w:val="003312ED"/>
    <w:rsid w:val="003508E3"/>
    <w:rsid w:val="003A1100"/>
    <w:rsid w:val="00430973"/>
    <w:rsid w:val="004E065C"/>
    <w:rsid w:val="005424C4"/>
    <w:rsid w:val="005C3795"/>
    <w:rsid w:val="005C467A"/>
    <w:rsid w:val="00776EF6"/>
    <w:rsid w:val="00866E5D"/>
    <w:rsid w:val="00881635"/>
    <w:rsid w:val="008A08DA"/>
    <w:rsid w:val="008C47EB"/>
    <w:rsid w:val="00A0620E"/>
    <w:rsid w:val="00B64186"/>
    <w:rsid w:val="00C22F62"/>
    <w:rsid w:val="00C37366"/>
    <w:rsid w:val="00DA0FAF"/>
    <w:rsid w:val="00E03CC9"/>
    <w:rsid w:val="00E136E0"/>
    <w:rsid w:val="00E421DD"/>
    <w:rsid w:val="00EF53CA"/>
    <w:rsid w:val="00EF55F5"/>
    <w:rsid w:val="00F65D9F"/>
    <w:rsid w:val="00F85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B3FC0"/>
  <w15:chartTrackingRefBased/>
  <w15:docId w15:val="{6422036F-FFB2-6442-BCFC-E24E50D8A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F50C0"/>
    <w:pPr>
      <w:widowControl/>
      <w:tabs>
        <w:tab w:val="center" w:pos="4320"/>
        <w:tab w:val="right" w:pos="8640"/>
      </w:tabs>
      <w:jc w:val="left"/>
    </w:pPr>
    <w:rPr>
      <w:rFonts w:ascii="Arial" w:eastAsia="SimSun" w:hAnsi="Arial" w:cs="Times New Roman"/>
      <w:kern w:val="0"/>
      <w:lang w:eastAsia="en-US"/>
    </w:rPr>
  </w:style>
  <w:style w:type="character" w:customStyle="1" w:styleId="a">
    <w:name w:val="页眉 字符"/>
    <w:basedOn w:val="DefaultParagraphFont"/>
    <w:rsid w:val="002F50C0"/>
    <w:rPr>
      <w:sz w:val="18"/>
      <w:szCs w:val="18"/>
    </w:rPr>
  </w:style>
  <w:style w:type="character" w:customStyle="1" w:styleId="HeaderChar">
    <w:name w:val="Header Char"/>
    <w:link w:val="Header"/>
    <w:rsid w:val="002F50C0"/>
    <w:rPr>
      <w:rFonts w:ascii="Arial" w:eastAsia="SimSun" w:hAnsi="Arial" w:cs="Times New Roman"/>
      <w:kern w:val="0"/>
      <w:lang w:eastAsia="en-US"/>
    </w:rPr>
  </w:style>
  <w:style w:type="paragraph" w:styleId="Title">
    <w:name w:val="Title"/>
    <w:basedOn w:val="Normal"/>
    <w:next w:val="Normal"/>
    <w:link w:val="TitleChar"/>
    <w:qFormat/>
    <w:rsid w:val="002F50C0"/>
    <w:pPr>
      <w:widowControl/>
      <w:spacing w:before="240" w:after="60" w:line="276" w:lineRule="auto"/>
      <w:jc w:val="center"/>
      <w:outlineLvl w:val="0"/>
    </w:pPr>
    <w:rPr>
      <w:rFonts w:ascii="Cambria" w:eastAsia="SimSun" w:hAnsi="Cambria" w:cs="Times New Roman"/>
      <w:b/>
      <w:bCs/>
      <w:kern w:val="0"/>
      <w:sz w:val="32"/>
      <w:szCs w:val="32"/>
      <w:lang w:val="x-none" w:eastAsia="x-none"/>
    </w:rPr>
  </w:style>
  <w:style w:type="character" w:customStyle="1" w:styleId="a0">
    <w:name w:val="标题 字符"/>
    <w:basedOn w:val="DefaultParagraphFont"/>
    <w:rsid w:val="002F50C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link w:val="Title"/>
    <w:rsid w:val="002F50C0"/>
    <w:rPr>
      <w:rFonts w:ascii="Cambria" w:eastAsia="SimSun" w:hAnsi="Cambria" w:cs="Times New Roman"/>
      <w:b/>
      <w:bCs/>
      <w:kern w:val="0"/>
      <w:sz w:val="32"/>
      <w:szCs w:val="32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1E1C91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1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1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7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751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49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993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1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259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35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101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33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11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70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347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宏宇</dc:creator>
  <cp:keywords/>
  <dc:description/>
  <cp:lastModifiedBy>Huan Wang</cp:lastModifiedBy>
  <cp:revision>26</cp:revision>
  <dcterms:created xsi:type="dcterms:W3CDTF">2019-01-04T04:05:00Z</dcterms:created>
  <dcterms:modified xsi:type="dcterms:W3CDTF">2020-02-28T05:35:00Z</dcterms:modified>
</cp:coreProperties>
</file>